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BAD" w:rsidRDefault="00E43CEB" w:rsidP="00F41B9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4F5E1D" w:rsidRPr="003F6D56">
        <w:rPr>
          <w:rFonts w:ascii="Times New Roman" w:hAnsi="Times New Roman" w:cs="Times New Roman"/>
          <w:b/>
        </w:rPr>
        <w:t>Table</w:t>
      </w:r>
      <w:r w:rsidR="004F5E1D">
        <w:rPr>
          <w:rFonts w:ascii="Times New Roman" w:hAnsi="Times New Roman" w:cs="Times New Roman"/>
          <w:b/>
        </w:rPr>
        <w:t>.</w:t>
      </w:r>
      <w:r w:rsidR="004F5E1D">
        <w:rPr>
          <w:rFonts w:ascii="Times New Roman" w:hAnsi="Times New Roman" w:cs="Times New Roman"/>
        </w:rPr>
        <w:t xml:space="preserve"> Distribution of clinical features for WHO grade II </w:t>
      </w:r>
      <w:proofErr w:type="spellStart"/>
      <w:r w:rsidR="004F5E1D">
        <w:rPr>
          <w:rFonts w:ascii="Times New Roman" w:hAnsi="Times New Roman" w:cs="Times New Roman"/>
        </w:rPr>
        <w:t>IDH</w:t>
      </w:r>
      <w:proofErr w:type="spellEnd"/>
      <w:r w:rsidR="00DF61B3">
        <w:rPr>
          <w:rFonts w:ascii="Times New Roman" w:hAnsi="Times New Roman" w:cs="Times New Roman"/>
        </w:rPr>
        <w:t>-</w:t>
      </w:r>
      <w:r w:rsidR="004F5E1D">
        <w:rPr>
          <w:rFonts w:ascii="Times New Roman" w:hAnsi="Times New Roman" w:cs="Times New Roman"/>
        </w:rPr>
        <w:t xml:space="preserve">mutated 1p19q </w:t>
      </w:r>
      <w:proofErr w:type="spellStart"/>
      <w:r w:rsidR="004F5E1D">
        <w:rPr>
          <w:rFonts w:ascii="Times New Roman" w:hAnsi="Times New Roman" w:cs="Times New Roman"/>
        </w:rPr>
        <w:t>codeleted</w:t>
      </w:r>
      <w:proofErr w:type="spellEnd"/>
      <w:r w:rsidR="004F5E1D">
        <w:rPr>
          <w:rFonts w:ascii="Times New Roman" w:hAnsi="Times New Roman" w:cs="Times New Roman"/>
        </w:rPr>
        <w:t xml:space="preserve"> </w:t>
      </w:r>
      <w:proofErr w:type="spellStart"/>
      <w:r w:rsidR="004F5E1D">
        <w:rPr>
          <w:rFonts w:ascii="Times New Roman" w:hAnsi="Times New Roman" w:cs="Times New Roman"/>
        </w:rPr>
        <w:t>oligodendrogliomas</w:t>
      </w:r>
      <w:proofErr w:type="spellEnd"/>
      <w:r w:rsidR="004F5E1D">
        <w:rPr>
          <w:rFonts w:ascii="Times New Roman" w:hAnsi="Times New Roman" w:cs="Times New Roman"/>
        </w:rPr>
        <w:t xml:space="preserve"> compared to WHO grade II </w:t>
      </w:r>
      <w:proofErr w:type="spellStart"/>
      <w:r w:rsidR="004F5E1D">
        <w:rPr>
          <w:rFonts w:ascii="Times New Roman" w:hAnsi="Times New Roman" w:cs="Times New Roman"/>
        </w:rPr>
        <w:t>oligodendroglial</w:t>
      </w:r>
      <w:proofErr w:type="spellEnd"/>
      <w:r w:rsidR="004F5E1D">
        <w:rPr>
          <w:rFonts w:ascii="Times New Roman" w:hAnsi="Times New Roman" w:cs="Times New Roman"/>
        </w:rPr>
        <w:t xml:space="preserve"> tumors with unknown or incomplete molecular profile</w:t>
      </w:r>
      <w:r w:rsidR="00DF61B3">
        <w:rPr>
          <w:rFonts w:ascii="Times New Roman" w:hAnsi="Times New Roman" w:cs="Times New Roman"/>
        </w:rPr>
        <w:t>.</w:t>
      </w:r>
    </w:p>
    <w:p w:rsidR="0039184A" w:rsidRPr="0061430C" w:rsidRDefault="0039184A" w:rsidP="00F41B9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B7"/>
      </w:tblPr>
      <w:tblGrid>
        <w:gridCol w:w="4219"/>
        <w:gridCol w:w="2208"/>
        <w:gridCol w:w="2803"/>
        <w:gridCol w:w="1370"/>
      </w:tblGrid>
      <w:tr w:rsidR="0061430C" w:rsidRPr="005A2D68">
        <w:tc>
          <w:tcPr>
            <w:tcW w:w="4219" w:type="dxa"/>
            <w:tcBorders>
              <w:bottom w:val="single" w:sz="6" w:space="0" w:color="808080"/>
            </w:tcBorders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8" w:type="dxa"/>
            <w:tcBorders>
              <w:bottom w:val="single" w:sz="6" w:space="0" w:color="808080"/>
            </w:tcBorders>
            <w:shd w:val="clear" w:color="auto" w:fill="auto"/>
          </w:tcPr>
          <w:p w:rsidR="00EB79DB" w:rsidRPr="00DF61B3" w:rsidRDefault="00EB79DB" w:rsidP="001502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61B3">
              <w:rPr>
                <w:rFonts w:ascii="Times New Roman" w:hAnsi="Times New Roman" w:cs="Times New Roman"/>
              </w:rPr>
              <w:t>Grade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II</w:t>
            </w:r>
            <w:r w:rsidR="001502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2D68">
              <w:rPr>
                <w:rFonts w:ascii="Times New Roman" w:hAnsi="Times New Roman" w:cs="Times New Roman"/>
              </w:rPr>
              <w:t>IDHmut-codel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1B3">
              <w:rPr>
                <w:rFonts w:ascii="Times New Roman" w:hAnsi="Times New Roman" w:cs="Times New Roman"/>
              </w:rPr>
              <w:t>Oligo</w:t>
            </w:r>
            <w:proofErr w:type="spellEnd"/>
          </w:p>
        </w:tc>
        <w:tc>
          <w:tcPr>
            <w:tcW w:w="2803" w:type="dxa"/>
            <w:tcBorders>
              <w:bottom w:val="single" w:sz="6" w:space="0" w:color="808080"/>
            </w:tcBorders>
            <w:shd w:val="clear" w:color="auto" w:fill="auto"/>
          </w:tcPr>
          <w:p w:rsidR="00EB79DB" w:rsidRPr="005A2D68" w:rsidRDefault="00EB79DB" w:rsidP="001502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Grade II</w:t>
            </w:r>
            <w:r w:rsidR="0015026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A2D68">
              <w:rPr>
                <w:rFonts w:ascii="Times New Roman" w:hAnsi="Times New Roman" w:cs="Times New Roman"/>
                <w:lang w:val="en-US"/>
              </w:rPr>
              <w:t>Oligo</w:t>
            </w:r>
            <w:proofErr w:type="spellEnd"/>
            <w:r w:rsidRPr="005A2D68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5A2D68">
              <w:rPr>
                <w:rFonts w:ascii="Times New Roman" w:hAnsi="Times New Roman" w:cs="Times New Roman"/>
                <w:lang w:val="en-US"/>
              </w:rPr>
              <w:t>O</w:t>
            </w:r>
            <w:r w:rsidR="0061430C" w:rsidRPr="005A2D68">
              <w:rPr>
                <w:rFonts w:ascii="Times New Roman" w:hAnsi="Times New Roman" w:cs="Times New Roman"/>
                <w:lang w:val="en-US"/>
              </w:rPr>
              <w:t>ligoastro</w:t>
            </w:r>
            <w:proofErr w:type="spellEnd"/>
            <w:r w:rsidR="0061430C" w:rsidRPr="005A2D6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A2D68">
              <w:rPr>
                <w:rFonts w:ascii="Times New Roman" w:hAnsi="Times New Roman" w:cs="Times New Roman"/>
                <w:lang w:val="en-US"/>
              </w:rPr>
              <w:t>NOS</w:t>
            </w:r>
            <w:proofErr w:type="spellEnd"/>
          </w:p>
        </w:tc>
        <w:tc>
          <w:tcPr>
            <w:tcW w:w="1370" w:type="dxa"/>
            <w:tcBorders>
              <w:bottom w:val="single" w:sz="6" w:space="0" w:color="808080"/>
            </w:tcBorders>
            <w:shd w:val="clear" w:color="auto" w:fill="auto"/>
          </w:tcPr>
          <w:p w:rsidR="00EB79DB" w:rsidRPr="005A2D68" w:rsidRDefault="00EB79DB" w:rsidP="001502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1430C" w:rsidRPr="005A2D68">
        <w:trPr>
          <w:trHeight w:val="420"/>
        </w:trPr>
        <w:tc>
          <w:tcPr>
            <w:tcW w:w="4219" w:type="dxa"/>
            <w:tcBorders>
              <w:top w:val="single" w:sz="6" w:space="0" w:color="808080"/>
            </w:tcBorders>
            <w:shd w:val="clear" w:color="auto" w:fill="auto"/>
          </w:tcPr>
          <w:p w:rsidR="00EB79DB" w:rsidRPr="005A2D68" w:rsidRDefault="00E91FC4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patients, </w:t>
            </w:r>
            <w:r w:rsidR="00EB79DB" w:rsidRPr="005A2D6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208" w:type="dxa"/>
            <w:tcBorders>
              <w:top w:val="single" w:sz="6" w:space="0" w:color="808080"/>
            </w:tcBorders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803" w:type="dxa"/>
            <w:tcBorders>
              <w:top w:val="single" w:sz="6" w:space="0" w:color="808080"/>
            </w:tcBorders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370" w:type="dxa"/>
            <w:tcBorders>
              <w:top w:val="single" w:sz="6" w:space="0" w:color="808080"/>
            </w:tcBorders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4143" w:rsidRPr="005A2D68">
        <w:trPr>
          <w:trHeight w:val="427"/>
        </w:trPr>
        <w:tc>
          <w:tcPr>
            <w:tcW w:w="4219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B4158">
              <w:rPr>
                <w:rFonts w:ascii="Times New Roman" w:hAnsi="Times New Roman" w:cs="Times New Roman"/>
                <w:b/>
              </w:rPr>
              <w:t>Gend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AE098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08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3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shd w:val="clear" w:color="auto" w:fill="auto"/>
          </w:tcPr>
          <w:p w:rsidR="00794143" w:rsidRPr="005A2D68" w:rsidDel="005E48F1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61430C" w:rsidRPr="005A2D68">
        <w:trPr>
          <w:trHeight w:val="427"/>
        </w:trPr>
        <w:tc>
          <w:tcPr>
            <w:tcW w:w="4219" w:type="dxa"/>
            <w:shd w:val="clear" w:color="auto" w:fill="auto"/>
          </w:tcPr>
          <w:p w:rsidR="009431BF" w:rsidRDefault="00EB79DB">
            <w:pPr>
              <w:spacing w:line="360" w:lineRule="auto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208" w:type="dxa"/>
            <w:shd w:val="clear" w:color="auto" w:fill="auto"/>
          </w:tcPr>
          <w:p w:rsidR="009431BF" w:rsidRDefault="00EB79D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8 (6</w:t>
            </w:r>
            <w:r w:rsidR="00794143">
              <w:rPr>
                <w:rFonts w:ascii="Times New Roman" w:hAnsi="Times New Roman" w:cs="Times New Roman"/>
                <w:lang w:val="en-US"/>
              </w:rPr>
              <w:t>6,</w:t>
            </w:r>
            <w:r w:rsidRPr="005A2D68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2803" w:type="dxa"/>
            <w:shd w:val="clear" w:color="auto" w:fill="auto"/>
          </w:tcPr>
          <w:p w:rsidR="009431BF" w:rsidRDefault="00EB79D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9 (</w:t>
            </w:r>
            <w:r w:rsidR="00794143">
              <w:rPr>
                <w:rFonts w:ascii="Times New Roman" w:hAnsi="Times New Roman" w:cs="Times New Roman"/>
                <w:lang w:val="en-US"/>
              </w:rPr>
              <w:t>59.8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910A11" w:rsidRDefault="00910A1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</w:p>
        </w:tc>
      </w:tr>
      <w:tr w:rsidR="00794143" w:rsidRPr="005A2D68">
        <w:trPr>
          <w:trHeight w:val="427"/>
        </w:trPr>
        <w:tc>
          <w:tcPr>
            <w:tcW w:w="4219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208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3.3)</w:t>
            </w:r>
          </w:p>
        </w:tc>
        <w:tc>
          <w:tcPr>
            <w:tcW w:w="2803" w:type="dxa"/>
            <w:shd w:val="clear" w:color="auto" w:fill="auto"/>
          </w:tcPr>
          <w:p w:rsidR="00794143" w:rsidRPr="005A2D68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0.2)</w:t>
            </w:r>
          </w:p>
        </w:tc>
        <w:tc>
          <w:tcPr>
            <w:tcW w:w="1370" w:type="dxa"/>
            <w:shd w:val="clear" w:color="auto" w:fill="auto"/>
          </w:tcPr>
          <w:p w:rsidR="00794143" w:rsidRPr="005A2D68" w:rsidDel="005E48F1" w:rsidRDefault="00794143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30C" w:rsidRPr="005A2D68">
        <w:trPr>
          <w:trHeight w:val="418"/>
        </w:trPr>
        <w:tc>
          <w:tcPr>
            <w:tcW w:w="4219" w:type="dxa"/>
            <w:shd w:val="clear" w:color="auto" w:fill="auto"/>
          </w:tcPr>
          <w:p w:rsidR="00EB79DB" w:rsidRPr="005A2D68" w:rsidRDefault="00E91FC4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age, </w:t>
            </w:r>
            <w:r w:rsidR="00EB79DB" w:rsidRPr="005A2D68">
              <w:rPr>
                <w:rFonts w:ascii="Times New Roman" w:hAnsi="Times New Roman" w:cs="Times New Roman"/>
                <w:lang w:val="en-US"/>
              </w:rPr>
              <w:t>years ±SD</w:t>
            </w:r>
          </w:p>
        </w:tc>
        <w:tc>
          <w:tcPr>
            <w:tcW w:w="2208" w:type="dxa"/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0.4 ±11.5</w:t>
            </w:r>
          </w:p>
        </w:tc>
        <w:tc>
          <w:tcPr>
            <w:tcW w:w="2803" w:type="dxa"/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3.2 ±14.1</w:t>
            </w:r>
          </w:p>
        </w:tc>
        <w:tc>
          <w:tcPr>
            <w:tcW w:w="1370" w:type="dxa"/>
            <w:shd w:val="clear" w:color="auto" w:fill="auto"/>
          </w:tcPr>
          <w:p w:rsidR="00EB79DB" w:rsidRPr="005A2D68" w:rsidRDefault="00B229CF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61430C" w:rsidRPr="005A2D68">
        <w:trPr>
          <w:trHeight w:val="367"/>
        </w:trPr>
        <w:tc>
          <w:tcPr>
            <w:tcW w:w="4219" w:type="dxa"/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Seizures</w:t>
            </w:r>
            <w:r w:rsidR="00E91FC4">
              <w:rPr>
                <w:rFonts w:ascii="Times New Roman" w:hAnsi="Times New Roman" w:cs="Times New Roman"/>
                <w:lang w:val="en-US"/>
              </w:rPr>
              <w:t xml:space="preserve"> as first symptom, n (%)</w:t>
            </w:r>
          </w:p>
        </w:tc>
        <w:tc>
          <w:tcPr>
            <w:tcW w:w="2208" w:type="dxa"/>
            <w:shd w:val="clear" w:color="auto" w:fill="auto"/>
          </w:tcPr>
          <w:p w:rsidR="00EB79DB" w:rsidRPr="005A2D68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34 (81</w:t>
            </w:r>
            <w:r w:rsidR="00536BE4">
              <w:rPr>
                <w:rFonts w:ascii="Times New Roman" w:hAnsi="Times New Roman" w:cs="Times New Roman"/>
                <w:lang w:val="en-US"/>
              </w:rPr>
              <w:t>.0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EB79DB" w:rsidRPr="002861DB" w:rsidRDefault="00EB79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56 (68</w:t>
            </w:r>
            <w:r w:rsidR="008C4976">
              <w:rPr>
                <w:rFonts w:ascii="Times New Roman" w:hAnsi="Times New Roman" w:cs="Times New Roman"/>
                <w:lang w:val="en-US"/>
              </w:rPr>
              <w:t>.3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EB79DB" w:rsidRPr="005A2D68" w:rsidRDefault="005E48F1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61430C" w:rsidRPr="005A2D68">
        <w:trPr>
          <w:trHeight w:val="430"/>
        </w:trPr>
        <w:tc>
          <w:tcPr>
            <w:tcW w:w="4219" w:type="dxa"/>
            <w:shd w:val="clear" w:color="auto" w:fill="auto"/>
          </w:tcPr>
          <w:p w:rsidR="00EB79DB" w:rsidRPr="005A2D68" w:rsidRDefault="002861DB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logical deficits</w:t>
            </w:r>
            <w:r w:rsidR="009431BF">
              <w:rPr>
                <w:rFonts w:ascii="Times New Roman" w:hAnsi="Times New Roman" w:cs="Times New Roman"/>
                <w:lang w:val="en-US"/>
              </w:rPr>
              <w:t xml:space="preserve"> or c</w:t>
            </w:r>
            <w:r w:rsidR="009431BF" w:rsidRPr="005A2D68">
              <w:rPr>
                <w:rFonts w:ascii="Times New Roman" w:hAnsi="Times New Roman" w:cs="Times New Roman"/>
                <w:lang w:val="en-US"/>
              </w:rPr>
              <w:t>hange of personality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208" w:type="dxa"/>
            <w:shd w:val="clear" w:color="auto" w:fill="auto"/>
          </w:tcPr>
          <w:p w:rsidR="00EB79DB" w:rsidRPr="00E91FC4" w:rsidRDefault="00812CA1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.1)</w:t>
            </w:r>
          </w:p>
        </w:tc>
        <w:tc>
          <w:tcPr>
            <w:tcW w:w="2803" w:type="dxa"/>
            <w:shd w:val="clear" w:color="auto" w:fill="auto"/>
          </w:tcPr>
          <w:p w:rsidR="00BA286E" w:rsidRDefault="00812CA1">
            <w:pPr>
              <w:spacing w:line="360" w:lineRule="auto"/>
              <w:jc w:val="center"/>
              <w:rPr>
                <w:rFonts w:ascii="Times New Roman" w:eastAsiaTheme="minorEastAsia" w:hAnsi="Times New Roman"/>
                <w:lang w:val="en-US" w:eastAsia="ja-JP"/>
              </w:rPr>
            </w:pPr>
            <w:r>
              <w:rPr>
                <w:rFonts w:ascii="Times New Roman" w:hAnsi="Times New Roman"/>
              </w:rPr>
              <w:t>15</w:t>
            </w:r>
            <w:r w:rsidRPr="005A2D68">
              <w:rPr>
                <w:rFonts w:ascii="Times New Roman" w:hAnsi="Times New Roman"/>
              </w:rPr>
              <w:t xml:space="preserve"> </w:t>
            </w:r>
            <w:r w:rsidR="002861DB" w:rsidRPr="005A2D6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8.3)</w:t>
            </w:r>
            <w:r w:rsidR="002861DB" w:rsidRPr="005A2D68">
              <w:rPr>
                <w:rFonts w:ascii="Times New Roman" w:hAnsi="Times New Roman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BA286E" w:rsidRDefault="002861D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0.</w:t>
            </w:r>
            <w:r w:rsidR="00812CA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861DB" w:rsidRPr="005A2D68">
        <w:trPr>
          <w:trHeight w:val="412"/>
        </w:trPr>
        <w:tc>
          <w:tcPr>
            <w:tcW w:w="4219" w:type="dxa"/>
            <w:shd w:val="clear" w:color="auto" w:fill="auto"/>
          </w:tcPr>
          <w:p w:rsidR="00910A11" w:rsidRDefault="003F6C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6C08">
              <w:rPr>
                <w:rFonts w:ascii="Times New Roman" w:hAnsi="Times New Roman" w:cs="Times New Roman"/>
                <w:b/>
              </w:rPr>
              <w:t>KPS</w:t>
            </w:r>
            <w:r w:rsidR="00326ABE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326ABE" w:rsidRPr="00AE0989">
              <w:rPr>
                <w:rFonts w:ascii="Times New Roman" w:hAnsi="Times New Roman" w:cs="Times New Roman"/>
                <w:b/>
              </w:rPr>
              <w:t xml:space="preserve"> n (%)</w:t>
            </w:r>
          </w:p>
        </w:tc>
        <w:tc>
          <w:tcPr>
            <w:tcW w:w="2208" w:type="dxa"/>
            <w:shd w:val="clear" w:color="auto" w:fill="auto"/>
          </w:tcPr>
          <w:p w:rsidR="002861DB" w:rsidRPr="00E91FC4" w:rsidRDefault="002861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3" w:type="dxa"/>
            <w:shd w:val="clear" w:color="auto" w:fill="auto"/>
          </w:tcPr>
          <w:p w:rsidR="002861DB" w:rsidRPr="005A2D68" w:rsidRDefault="002861DB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910A11" w:rsidRDefault="00B6688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772CB0" w:rsidRPr="005A2D68">
        <w:trPr>
          <w:trHeight w:val="419"/>
        </w:trPr>
        <w:tc>
          <w:tcPr>
            <w:tcW w:w="4219" w:type="dxa"/>
            <w:shd w:val="clear" w:color="auto" w:fill="auto"/>
          </w:tcPr>
          <w:p w:rsidR="00772CB0" w:rsidRPr="00772CB0" w:rsidRDefault="003F6C08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6C08">
              <w:rPr>
                <w:rFonts w:ascii="Times New Roman" w:hAnsi="Times New Roman" w:cs="Times New Roman"/>
              </w:rPr>
              <w:t>&lt;90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1.4)</w:t>
            </w: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370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2CB0" w:rsidRPr="005A2D68">
        <w:trPr>
          <w:trHeight w:val="419"/>
        </w:trPr>
        <w:tc>
          <w:tcPr>
            <w:tcW w:w="4219" w:type="dxa"/>
            <w:shd w:val="clear" w:color="auto" w:fill="auto"/>
          </w:tcPr>
          <w:p w:rsidR="00772CB0" w:rsidRPr="00772CB0" w:rsidRDefault="003F6C08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6C08"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8.6)</w:t>
            </w: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63.4)</w:t>
            </w:r>
          </w:p>
        </w:tc>
        <w:tc>
          <w:tcPr>
            <w:tcW w:w="1370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2CB0" w:rsidRPr="005A2D68">
        <w:trPr>
          <w:trHeight w:val="419"/>
        </w:trPr>
        <w:tc>
          <w:tcPr>
            <w:tcW w:w="4219" w:type="dxa"/>
            <w:shd w:val="clear" w:color="auto" w:fill="auto"/>
          </w:tcPr>
          <w:p w:rsidR="00772CB0" w:rsidRPr="0073022E" w:rsidRDefault="003F6C08" w:rsidP="00F41B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6C08">
              <w:rPr>
                <w:rFonts w:ascii="Times New Roman" w:hAnsi="Times New Roman" w:cs="Times New Roman"/>
                <w:b/>
              </w:rPr>
              <w:t xml:space="preserve">Tumor </w:t>
            </w:r>
            <w:proofErr w:type="spellStart"/>
            <w:r w:rsidRPr="003F6C08">
              <w:rPr>
                <w:rFonts w:ascii="Times New Roman" w:hAnsi="Times New Roman" w:cs="Times New Roman"/>
                <w:b/>
              </w:rPr>
              <w:t>location</w:t>
            </w:r>
            <w:proofErr w:type="spellEnd"/>
            <w:r w:rsidRPr="003F6C08">
              <w:rPr>
                <w:rFonts w:ascii="Times New Roman" w:hAnsi="Times New Roman" w:cs="Times New Roman"/>
                <w:b/>
              </w:rPr>
              <w:t xml:space="preserve"> (n) (%)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72CB0" w:rsidRPr="005A2D68">
        <w:trPr>
          <w:trHeight w:val="543"/>
        </w:trPr>
        <w:tc>
          <w:tcPr>
            <w:tcW w:w="4219" w:type="dxa"/>
            <w:shd w:val="clear" w:color="auto" w:fill="auto"/>
          </w:tcPr>
          <w:p w:rsidR="00772CB0" w:rsidRPr="00534871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Frontal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</w:rPr>
              <w:t>22 (52</w:t>
            </w:r>
            <w:r>
              <w:rPr>
                <w:rFonts w:ascii="Times New Roman" w:hAnsi="Times New Roman" w:cs="Times New Roman"/>
              </w:rPr>
              <w:t>.3</w:t>
            </w:r>
            <w:r w:rsidRPr="005A2D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6 (3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</w:tr>
      <w:tr w:rsidR="00772CB0" w:rsidRPr="005A2D68">
        <w:trPr>
          <w:trHeight w:val="543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Temporal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8 (</w:t>
            </w:r>
            <w:r>
              <w:rPr>
                <w:rFonts w:ascii="Times New Roman" w:hAnsi="Times New Roman" w:cs="Times New Roman"/>
                <w:lang w:val="en-US"/>
              </w:rPr>
              <w:t>9.8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EF7675" w:rsidRDefault="00772CB0" w:rsidP="009656A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1B3">
              <w:rPr>
                <w:rFonts w:ascii="Times New Roman" w:hAnsi="Times New Roman" w:cs="Times New Roman"/>
                <w:lang w:val="en-US"/>
              </w:rPr>
              <w:t xml:space="preserve">0.05 </w:t>
            </w:r>
          </w:p>
        </w:tc>
      </w:tr>
      <w:tr w:rsidR="00772CB0" w:rsidRPr="005A2D68">
        <w:trPr>
          <w:trHeight w:val="543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Parietal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</w:rPr>
              <w:t>4 (9.5)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772CB0" w:rsidRPr="005A2D68">
        <w:trPr>
          <w:trHeight w:val="511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Occipital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03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 (2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772CB0" w:rsidRPr="005A2D68">
        <w:trPr>
          <w:trHeight w:val="391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rpu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llosum</w:t>
            </w:r>
            <w:proofErr w:type="spellEnd"/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 (</w:t>
            </w:r>
            <w:r>
              <w:rPr>
                <w:rFonts w:ascii="Times New Roman" w:hAnsi="Times New Roman" w:cs="Times New Roman"/>
                <w:lang w:val="en-US"/>
              </w:rPr>
              <w:t>4.9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772CB0" w:rsidRPr="005A2D68">
        <w:trPr>
          <w:trHeight w:val="397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2208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DF61B3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772CB0" w:rsidRPr="005A2D68">
        <w:trPr>
          <w:trHeight w:val="339"/>
        </w:trPr>
        <w:tc>
          <w:tcPr>
            <w:tcW w:w="4219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≥3 lobes</w:t>
            </w:r>
          </w:p>
        </w:tc>
        <w:tc>
          <w:tcPr>
            <w:tcW w:w="2208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5A2D6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8</w:t>
            </w:r>
            <w:r w:rsidRPr="005A2D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772CB0" w:rsidRPr="00EF7675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8 (2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DF61B3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772CB0" w:rsidRPr="005A2D68">
        <w:trPr>
          <w:trHeight w:val="375"/>
        </w:trPr>
        <w:tc>
          <w:tcPr>
            <w:tcW w:w="4219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 lobes</w:t>
            </w:r>
          </w:p>
        </w:tc>
        <w:tc>
          <w:tcPr>
            <w:tcW w:w="2208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5A2D6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3</w:t>
            </w:r>
            <w:r w:rsidRPr="005A2D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8 (2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772CB0" w:rsidRPr="00DF61B3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772CB0" w:rsidRPr="005A2D68">
        <w:trPr>
          <w:trHeight w:val="422"/>
        </w:trPr>
        <w:tc>
          <w:tcPr>
            <w:tcW w:w="4219" w:type="dxa"/>
            <w:shd w:val="clear" w:color="auto" w:fill="auto"/>
          </w:tcPr>
          <w:p w:rsidR="00772CB0" w:rsidRDefault="00772CB0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3AA9">
              <w:rPr>
                <w:rFonts w:ascii="Times New Roman" w:hAnsi="Times New Roman" w:cs="Times New Roman"/>
                <w:b/>
              </w:rPr>
              <w:t>Surger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7C2AD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08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shd w:val="clear" w:color="auto" w:fill="auto"/>
          </w:tcPr>
          <w:p w:rsidR="00772CB0" w:rsidRPr="005A2D68" w:rsidDel="005E48F1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772CB0" w:rsidRPr="005A2D68">
        <w:trPr>
          <w:trHeight w:val="422"/>
        </w:trPr>
        <w:tc>
          <w:tcPr>
            <w:tcW w:w="4219" w:type="dxa"/>
            <w:shd w:val="clear" w:color="auto" w:fill="auto"/>
          </w:tcPr>
          <w:p w:rsidR="00772CB0" w:rsidRDefault="00772CB0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C2ADD">
              <w:rPr>
                <w:rFonts w:ascii="Times New Roman" w:hAnsi="Times New Roman" w:cs="Times New Roman"/>
              </w:rPr>
              <w:t>Resection</w:t>
            </w:r>
            <w:proofErr w:type="spellEnd"/>
          </w:p>
        </w:tc>
        <w:tc>
          <w:tcPr>
            <w:tcW w:w="2208" w:type="dxa"/>
            <w:shd w:val="clear" w:color="auto" w:fill="auto"/>
          </w:tcPr>
          <w:p w:rsidR="00772CB0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8.6)</w:t>
            </w:r>
          </w:p>
        </w:tc>
        <w:tc>
          <w:tcPr>
            <w:tcW w:w="2803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61 (74.4)</w:t>
            </w:r>
          </w:p>
        </w:tc>
        <w:tc>
          <w:tcPr>
            <w:tcW w:w="1370" w:type="dxa"/>
            <w:shd w:val="clear" w:color="auto" w:fill="auto"/>
          </w:tcPr>
          <w:p w:rsidR="00772CB0" w:rsidRPr="005A2D68" w:rsidDel="005E48F1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2CB0" w:rsidRPr="005A2D68">
        <w:trPr>
          <w:trHeight w:val="422"/>
        </w:trPr>
        <w:tc>
          <w:tcPr>
            <w:tcW w:w="4219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psy</w:t>
            </w:r>
            <w:proofErr w:type="spellEnd"/>
          </w:p>
        </w:tc>
        <w:tc>
          <w:tcPr>
            <w:tcW w:w="2208" w:type="dxa"/>
            <w:shd w:val="clear" w:color="auto" w:fill="auto"/>
          </w:tcPr>
          <w:p w:rsidR="00910A11" w:rsidRDefault="00772CB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9 (21.4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03" w:type="dxa"/>
            <w:shd w:val="clear" w:color="auto" w:fill="auto"/>
          </w:tcPr>
          <w:p w:rsidR="00910A11" w:rsidRDefault="00772CB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1 (</w:t>
            </w:r>
            <w:r>
              <w:rPr>
                <w:rFonts w:ascii="Times New Roman" w:hAnsi="Times New Roman" w:cs="Times New Roman"/>
                <w:lang w:val="en-US"/>
              </w:rPr>
              <w:t>25.6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:rsidR="00910A11" w:rsidRDefault="00910A1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</w:p>
        </w:tc>
      </w:tr>
      <w:tr w:rsidR="00772CB0" w:rsidRPr="005A2D68">
        <w:trPr>
          <w:trHeight w:val="406"/>
        </w:trPr>
        <w:tc>
          <w:tcPr>
            <w:tcW w:w="4219" w:type="dxa"/>
            <w:shd w:val="clear" w:color="auto" w:fill="auto"/>
          </w:tcPr>
          <w:p w:rsidR="00772CB0" w:rsidRDefault="00772CB0">
            <w:pPr>
              <w:spacing w:line="360" w:lineRule="auto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ime first symptom-surgery, days median </w:t>
            </w:r>
            <w:r w:rsidRPr="005A2D6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QR</w:t>
            </w:r>
            <w:proofErr w:type="spellEnd"/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56 (65-510)</w:t>
            </w: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91 (30-393)</w:t>
            </w:r>
          </w:p>
        </w:tc>
        <w:tc>
          <w:tcPr>
            <w:tcW w:w="1370" w:type="dxa"/>
            <w:shd w:val="clear" w:color="auto" w:fill="auto"/>
          </w:tcPr>
          <w:p w:rsidR="00772CB0" w:rsidRDefault="00772CB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 xml:space="preserve">0.07 </w:t>
            </w:r>
          </w:p>
        </w:tc>
      </w:tr>
      <w:tr w:rsidR="00772CB0" w:rsidRPr="005A2D68">
        <w:trPr>
          <w:trHeight w:val="406"/>
        </w:trPr>
        <w:tc>
          <w:tcPr>
            <w:tcW w:w="4219" w:type="dxa"/>
            <w:shd w:val="clear" w:color="auto" w:fill="auto"/>
          </w:tcPr>
          <w:p w:rsidR="00772CB0" w:rsidRPr="005A2D68" w:rsidRDefault="00772CB0" w:rsidP="00A5656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llow-up</w:t>
            </w:r>
            <w:proofErr w:type="spellEnd"/>
            <w:r>
              <w:rPr>
                <w:rFonts w:ascii="Times New Roman" w:hAnsi="Times New Roman" w:cs="Times New Roman"/>
              </w:rPr>
              <w:t xml:space="preserve"> time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hAnsi="Times New Roman" w:cs="Times New Roman"/>
              </w:rPr>
              <w:t xml:space="preserve"> median (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8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3.8-11.3)</w:t>
            </w:r>
          </w:p>
        </w:tc>
        <w:tc>
          <w:tcPr>
            <w:tcW w:w="2803" w:type="dxa"/>
            <w:shd w:val="clear" w:color="auto" w:fill="auto"/>
          </w:tcPr>
          <w:p w:rsidR="00772CB0" w:rsidRPr="005A2D68" w:rsidRDefault="00772CB0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3.1-9.5)</w:t>
            </w:r>
          </w:p>
        </w:tc>
        <w:tc>
          <w:tcPr>
            <w:tcW w:w="1370" w:type="dxa"/>
            <w:shd w:val="clear" w:color="auto" w:fill="auto"/>
          </w:tcPr>
          <w:p w:rsidR="00772CB0" w:rsidRPr="005A2D68" w:rsidRDefault="0077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* </w:t>
            </w:r>
          </w:p>
        </w:tc>
      </w:tr>
    </w:tbl>
    <w:p w:rsidR="0061430C" w:rsidRPr="004971CA" w:rsidRDefault="009C40CF" w:rsidP="004971CA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QR</w:t>
      </w:r>
      <w:proofErr w:type="spellEnd"/>
      <w:r>
        <w:rPr>
          <w:rFonts w:ascii="Times New Roman" w:hAnsi="Times New Roman" w:cs="Times New Roman"/>
        </w:rPr>
        <w:t xml:space="preserve"> = Inter Quartile Range</w:t>
      </w:r>
      <w:r w:rsidR="006525CE">
        <w:rPr>
          <w:rFonts w:ascii="Times New Roman" w:hAnsi="Times New Roman" w:cs="Times New Roman"/>
        </w:rPr>
        <w:t>, * = significant</w:t>
      </w:r>
    </w:p>
    <w:sectPr w:rsidR="0061430C" w:rsidRPr="004971CA" w:rsidSect="0039184A">
      <w:pgSz w:w="15840" w:h="12240" w:orient="landscape"/>
      <w:pgMar w:top="993" w:right="1440" w:bottom="1276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revisionView w:markup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EB79DB"/>
    <w:rsid w:val="000020B0"/>
    <w:rsid w:val="00026353"/>
    <w:rsid w:val="00033EE5"/>
    <w:rsid w:val="00071061"/>
    <w:rsid w:val="00077216"/>
    <w:rsid w:val="000932A6"/>
    <w:rsid w:val="00096883"/>
    <w:rsid w:val="000A2BCA"/>
    <w:rsid w:val="000A31C7"/>
    <w:rsid w:val="000B22B8"/>
    <w:rsid w:val="00101D62"/>
    <w:rsid w:val="00110251"/>
    <w:rsid w:val="00121817"/>
    <w:rsid w:val="00140483"/>
    <w:rsid w:val="0015026F"/>
    <w:rsid w:val="001D2442"/>
    <w:rsid w:val="002060E3"/>
    <w:rsid w:val="0020769A"/>
    <w:rsid w:val="002134CD"/>
    <w:rsid w:val="002227D8"/>
    <w:rsid w:val="00244741"/>
    <w:rsid w:val="002546A1"/>
    <w:rsid w:val="00267D63"/>
    <w:rsid w:val="00273E21"/>
    <w:rsid w:val="00280A5D"/>
    <w:rsid w:val="002850D4"/>
    <w:rsid w:val="002861DB"/>
    <w:rsid w:val="002A7E7B"/>
    <w:rsid w:val="00311767"/>
    <w:rsid w:val="00326ABE"/>
    <w:rsid w:val="00334EAB"/>
    <w:rsid w:val="00341EE4"/>
    <w:rsid w:val="0035581B"/>
    <w:rsid w:val="00371442"/>
    <w:rsid w:val="00385DAE"/>
    <w:rsid w:val="0039184A"/>
    <w:rsid w:val="003B5207"/>
    <w:rsid w:val="003C72B0"/>
    <w:rsid w:val="003E5DA0"/>
    <w:rsid w:val="003F1ADA"/>
    <w:rsid w:val="003F2263"/>
    <w:rsid w:val="003F4B83"/>
    <w:rsid w:val="003F6C08"/>
    <w:rsid w:val="00430FC6"/>
    <w:rsid w:val="00440E26"/>
    <w:rsid w:val="004506FE"/>
    <w:rsid w:val="0045215F"/>
    <w:rsid w:val="00463CF7"/>
    <w:rsid w:val="00496909"/>
    <w:rsid w:val="004971CA"/>
    <w:rsid w:val="004A0F07"/>
    <w:rsid w:val="004E059D"/>
    <w:rsid w:val="004F3D99"/>
    <w:rsid w:val="004F5E1D"/>
    <w:rsid w:val="00522592"/>
    <w:rsid w:val="00534871"/>
    <w:rsid w:val="00536BE4"/>
    <w:rsid w:val="00541877"/>
    <w:rsid w:val="005431E3"/>
    <w:rsid w:val="00544C6A"/>
    <w:rsid w:val="00551595"/>
    <w:rsid w:val="00552E08"/>
    <w:rsid w:val="00562840"/>
    <w:rsid w:val="005759FD"/>
    <w:rsid w:val="005901B1"/>
    <w:rsid w:val="005915B6"/>
    <w:rsid w:val="00596E82"/>
    <w:rsid w:val="005A2D68"/>
    <w:rsid w:val="005C0C54"/>
    <w:rsid w:val="005C140B"/>
    <w:rsid w:val="005E48F1"/>
    <w:rsid w:val="005F2BC3"/>
    <w:rsid w:val="006105B7"/>
    <w:rsid w:val="00611B2D"/>
    <w:rsid w:val="0061430C"/>
    <w:rsid w:val="006215F9"/>
    <w:rsid w:val="006250C0"/>
    <w:rsid w:val="00652566"/>
    <w:rsid w:val="006525CE"/>
    <w:rsid w:val="00652CFD"/>
    <w:rsid w:val="00662929"/>
    <w:rsid w:val="00676804"/>
    <w:rsid w:val="00685E17"/>
    <w:rsid w:val="006861A6"/>
    <w:rsid w:val="00690D4E"/>
    <w:rsid w:val="00694FD4"/>
    <w:rsid w:val="006A4308"/>
    <w:rsid w:val="00705E5E"/>
    <w:rsid w:val="00707B33"/>
    <w:rsid w:val="00713F61"/>
    <w:rsid w:val="00717A47"/>
    <w:rsid w:val="00727876"/>
    <w:rsid w:val="0073022E"/>
    <w:rsid w:val="00772CB0"/>
    <w:rsid w:val="0077647B"/>
    <w:rsid w:val="007804F2"/>
    <w:rsid w:val="007901EA"/>
    <w:rsid w:val="007927C8"/>
    <w:rsid w:val="00794143"/>
    <w:rsid w:val="007965B5"/>
    <w:rsid w:val="007A29C5"/>
    <w:rsid w:val="007C66AE"/>
    <w:rsid w:val="007D72D3"/>
    <w:rsid w:val="007E7A3F"/>
    <w:rsid w:val="00805C50"/>
    <w:rsid w:val="00812CA1"/>
    <w:rsid w:val="0082064C"/>
    <w:rsid w:val="00823973"/>
    <w:rsid w:val="008271A9"/>
    <w:rsid w:val="00833206"/>
    <w:rsid w:val="008344C1"/>
    <w:rsid w:val="00885F1B"/>
    <w:rsid w:val="008A0718"/>
    <w:rsid w:val="008C4976"/>
    <w:rsid w:val="008F2E3C"/>
    <w:rsid w:val="0090308F"/>
    <w:rsid w:val="00904BBA"/>
    <w:rsid w:val="0090594F"/>
    <w:rsid w:val="00910665"/>
    <w:rsid w:val="00910A11"/>
    <w:rsid w:val="009143BB"/>
    <w:rsid w:val="00927786"/>
    <w:rsid w:val="009361D9"/>
    <w:rsid w:val="009431BF"/>
    <w:rsid w:val="00961B2F"/>
    <w:rsid w:val="00963D26"/>
    <w:rsid w:val="009656AB"/>
    <w:rsid w:val="00971EB0"/>
    <w:rsid w:val="00983286"/>
    <w:rsid w:val="00992F34"/>
    <w:rsid w:val="009A0305"/>
    <w:rsid w:val="009A2D86"/>
    <w:rsid w:val="009A6B40"/>
    <w:rsid w:val="009B6FF1"/>
    <w:rsid w:val="009C40CF"/>
    <w:rsid w:val="009D343B"/>
    <w:rsid w:val="009E357A"/>
    <w:rsid w:val="009E3EF8"/>
    <w:rsid w:val="00A0627B"/>
    <w:rsid w:val="00A126BA"/>
    <w:rsid w:val="00A14C22"/>
    <w:rsid w:val="00A26E4D"/>
    <w:rsid w:val="00A37B54"/>
    <w:rsid w:val="00A52685"/>
    <w:rsid w:val="00A56565"/>
    <w:rsid w:val="00A8373D"/>
    <w:rsid w:val="00AA6201"/>
    <w:rsid w:val="00AB23A6"/>
    <w:rsid w:val="00AC58E4"/>
    <w:rsid w:val="00AC706D"/>
    <w:rsid w:val="00AF58AA"/>
    <w:rsid w:val="00B00811"/>
    <w:rsid w:val="00B12AFE"/>
    <w:rsid w:val="00B20D8F"/>
    <w:rsid w:val="00B229CF"/>
    <w:rsid w:val="00B35973"/>
    <w:rsid w:val="00B359CA"/>
    <w:rsid w:val="00B46C71"/>
    <w:rsid w:val="00B54FB7"/>
    <w:rsid w:val="00B56194"/>
    <w:rsid w:val="00B60BD2"/>
    <w:rsid w:val="00B60CDB"/>
    <w:rsid w:val="00B66888"/>
    <w:rsid w:val="00B91AA0"/>
    <w:rsid w:val="00B963C4"/>
    <w:rsid w:val="00BA0BCF"/>
    <w:rsid w:val="00BA286E"/>
    <w:rsid w:val="00BC7572"/>
    <w:rsid w:val="00BF384F"/>
    <w:rsid w:val="00C02D27"/>
    <w:rsid w:val="00C27696"/>
    <w:rsid w:val="00C44DC0"/>
    <w:rsid w:val="00C835C8"/>
    <w:rsid w:val="00CC6576"/>
    <w:rsid w:val="00CD5BAD"/>
    <w:rsid w:val="00D13D3E"/>
    <w:rsid w:val="00D47AAE"/>
    <w:rsid w:val="00D55468"/>
    <w:rsid w:val="00D73994"/>
    <w:rsid w:val="00D86134"/>
    <w:rsid w:val="00D8746A"/>
    <w:rsid w:val="00DB11DC"/>
    <w:rsid w:val="00DB13C4"/>
    <w:rsid w:val="00DD24E5"/>
    <w:rsid w:val="00DF61B3"/>
    <w:rsid w:val="00E009FD"/>
    <w:rsid w:val="00E179C2"/>
    <w:rsid w:val="00E2096D"/>
    <w:rsid w:val="00E33B12"/>
    <w:rsid w:val="00E43CEB"/>
    <w:rsid w:val="00E46802"/>
    <w:rsid w:val="00E62051"/>
    <w:rsid w:val="00E666A2"/>
    <w:rsid w:val="00E705D9"/>
    <w:rsid w:val="00E76652"/>
    <w:rsid w:val="00E77FF3"/>
    <w:rsid w:val="00E8381B"/>
    <w:rsid w:val="00E8540E"/>
    <w:rsid w:val="00E91FC4"/>
    <w:rsid w:val="00E93570"/>
    <w:rsid w:val="00EA3758"/>
    <w:rsid w:val="00EB79DB"/>
    <w:rsid w:val="00ED14E4"/>
    <w:rsid w:val="00ED340B"/>
    <w:rsid w:val="00ED4306"/>
    <w:rsid w:val="00ED5FC1"/>
    <w:rsid w:val="00EF7675"/>
    <w:rsid w:val="00F01884"/>
    <w:rsid w:val="00F02F32"/>
    <w:rsid w:val="00F27894"/>
    <w:rsid w:val="00F41B98"/>
    <w:rsid w:val="00F67867"/>
    <w:rsid w:val="00F7599B"/>
    <w:rsid w:val="00FA32CD"/>
    <w:rsid w:val="00FA4243"/>
    <w:rsid w:val="00FB4850"/>
    <w:rsid w:val="00FF0DC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B"/>
    <w:rPr>
      <w:sz w:val="24"/>
      <w:szCs w:val="24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EB79DB"/>
    <w:rPr>
      <w:rFonts w:eastAsiaTheme="minorHAnsi"/>
      <w:sz w:val="24"/>
      <w:szCs w:val="24"/>
      <w:lang w:val="sv-SE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F61B3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F6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0</Characters>
  <Application>Microsoft Macintosh Word</Application>
  <DocSecurity>0</DocSecurity>
  <Lines>8</Lines>
  <Paragraphs>1</Paragraphs>
  <ScaleCrop>false</ScaleCrop>
  <Company>Uppsala universitet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mits</dc:creator>
  <cp:keywords/>
  <dc:description/>
  <cp:lastModifiedBy>Maria Zetterling</cp:lastModifiedBy>
  <cp:revision>4</cp:revision>
  <dcterms:created xsi:type="dcterms:W3CDTF">2017-11-11T19:15:00Z</dcterms:created>
  <dcterms:modified xsi:type="dcterms:W3CDTF">2017-11-12T13:20:00Z</dcterms:modified>
</cp:coreProperties>
</file>